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9488D7">
      <w:pPr>
        <w:spacing w:before="100" w:beforeAutospacing="1" w:after="100" w:afterAutospacing="1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  <w:shd w:val="clear" w:color="auto" w:fill="FFFFFF"/>
        </w:rPr>
        <w:t xml:space="preserve">Table </w:t>
      </w:r>
      <w:r>
        <w:rPr>
          <w:rFonts w:hint="default" w:ascii="Times New Roman" w:hAnsi="Times New Roman" w:eastAsia="宋体" w:cs="Times New Roman"/>
          <w:sz w:val="16"/>
          <w:szCs w:val="16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cs="Times New Roman"/>
          <w:sz w:val="16"/>
          <w:szCs w:val="16"/>
          <w:shd w:val="clear" w:color="auto" w:fill="FFFFFF"/>
        </w:rPr>
        <w:t>1. Demographic and clinical parameters of study patients</w:t>
      </w:r>
    </w:p>
    <w:tbl>
      <w:tblPr>
        <w:tblStyle w:val="2"/>
        <w:tblW w:w="0" w:type="auto"/>
        <w:tblInd w:w="-77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1523"/>
        <w:gridCol w:w="1523"/>
        <w:gridCol w:w="1523"/>
        <w:gridCol w:w="1523"/>
        <w:gridCol w:w="796"/>
      </w:tblGrid>
      <w:tr w14:paraId="3C9C64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4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495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6888" w:type="dxa"/>
            <w:gridSpan w:val="5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182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I</w:t>
            </w:r>
          </w:p>
        </w:tc>
      </w:tr>
      <w:tr w14:paraId="373C21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4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5E4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FB8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</w:t>
            </w:r>
          </w:p>
        </w:tc>
        <w:tc>
          <w:tcPr>
            <w:tcW w:w="152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3FA1D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 (≤3.7)</w:t>
            </w:r>
          </w:p>
        </w:tc>
        <w:tc>
          <w:tcPr>
            <w:tcW w:w="152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217D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 (&gt;3.7, ≤4.7)</w:t>
            </w:r>
          </w:p>
        </w:tc>
        <w:tc>
          <w:tcPr>
            <w:tcW w:w="152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3449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3 (&gt;4.7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9C20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</w:tr>
      <w:tr w14:paraId="26E3FD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6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1D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1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84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A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0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2F57C1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2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2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A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9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4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D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3411C2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0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6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35 (39.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D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4 (32.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8D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5 (37.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4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6 (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5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03E1BF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0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1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96 (60.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2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80 (67.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8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08 (62.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B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8 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6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3B91E0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F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 (y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0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0 (47.0, 63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2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0 (46.0, 60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3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0 (48.0, 63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0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0 (48.0, 6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77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7894F2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A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ins w:id="0" w:author="陈梦蝶" w:date="2025-07-01T13:33:0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E</w:t>
              </w:r>
            </w:ins>
            <w:del w:id="1" w:author="陈梦蝶" w:date="2025-07-01T13:33:02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delText>e</w:delText>
              </w:r>
            </w:del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cation, n (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C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0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4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A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9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52D8A8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8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ow high school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6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93 (83.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5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9 (8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A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73 (83.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3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31 (8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9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0A7CFC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2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 school education and abov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B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5 (16.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6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5 (2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8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0 (16.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4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0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F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18C643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0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BP (mmHg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6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0 (69.0, 83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E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0 (68.0, 81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C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.0 (69.0, 84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9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.0 (70.0, 8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46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672C2E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9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BP (mmHg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D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.0 (120.0, 141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3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.0 (116.0, 136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5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.0 (121.0, 141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5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.0 (125.0, 14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D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7B8AE8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5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I (kg/m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E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2 (23.1, 27.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3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5 (21.0, 24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B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3 (23.9, 26.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5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3 (26.4, 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6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54FF19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8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C(cm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B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.2 (83.0, 96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D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0 (76.8, 85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2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.3 (86.0, 93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B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0 (94.0, 10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5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269512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7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C(cm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1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0 (90.4, 100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F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0 (87.0, 94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8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0 (92.0, 98.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1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.0 (96.0, 10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24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46396A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E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R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2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 (0.9, 1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D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 (0.9, 0.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3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 (0.9, 1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2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 (1.0,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D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543830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E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I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C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 (3.5, 5.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2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 (2.8, 3.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D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 (4.0, 4.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3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 (5.1, 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2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39F669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4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FA(cm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5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0 (65.9, 123.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85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0 (39.0, 85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6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0 (74.0, 116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5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.0 (102.0, 15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4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49B65C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D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ration of diabetes (y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2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GB" w:eastAsia="en-GB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 (0.2, 10.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A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GB" w:eastAsia="en-GB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 (0.2, 10.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7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GB" w:eastAsia="en-GB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 (0.2, 10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0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 (0.2, 10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1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9</w:t>
            </w:r>
          </w:p>
        </w:tc>
      </w:tr>
      <w:tr w14:paraId="0240B7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38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story of hypertension, n (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A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GB" w:eastAsia="en-GB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17 (45.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6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GB" w:eastAsia="en-GB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4 (29.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C7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GB" w:eastAsia="en-GB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11 (46.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F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22 (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0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0F35BE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5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story of dyslipidemia, n (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6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GB" w:eastAsia="en-GB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17 (45.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7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GB" w:eastAsia="en-GB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4 (29.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B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GB" w:eastAsia="en-GB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11 (46.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93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22 (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6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67BE2D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A7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ily history of diabetes, n (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5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GB" w:eastAsia="en-GB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40 (47.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8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GB" w:eastAsia="en-GB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7 (50.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9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GB" w:eastAsia="en-GB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2 (48.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A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91 (4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9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4E374C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A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ins w:id="2" w:author="陈梦蝶" w:date="2025-07-01T13:33:0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S</w:t>
              </w:r>
            </w:ins>
            <w:del w:id="3" w:author="陈梦蝶" w:date="2025-07-01T13:33:09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delText>s</w:delText>
              </w:r>
            </w:del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king，n (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7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91 (29.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1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6 (33.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2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8 (30.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F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7 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6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10CC2F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2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ins w:id="4" w:author="陈梦蝶" w:date="2025-07-01T13:33:1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D</w:t>
              </w:r>
            </w:ins>
            <w:del w:id="5" w:author="陈梦蝶" w:date="2025-07-01T13:33:12Z">
              <w:bookmarkStart w:id="0" w:name="_GoBack"/>
              <w:bookmarkEnd w:id="0"/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delText>d</w:delText>
              </w:r>
            </w:del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nking，n (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3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84 (35.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CB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8 (38.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9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5 (36.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B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1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7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57BAEB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B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BG (mmol/L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3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2 (6.6, 11.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7D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2 (6.6, 11.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1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2 (6.7, 10.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3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2 (6.6, 10.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2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7</w:t>
            </w:r>
          </w:p>
        </w:tc>
      </w:tr>
      <w:tr w14:paraId="19597E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4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p(ng/mL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E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 (1.5, 2.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5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 (1.2, 2.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7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 (1.6, 2.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3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 (1.9, 3.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1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11ADDD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F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A-IR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D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 (2.9, 4.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9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 (2.6, 4.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0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 (3.0, 4.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4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 (3.3, 5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2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439A23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A2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bA1c (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E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2 (6.9, 10.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76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5 (6.9, 11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4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 (6.9, 10.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3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 (6.9, 9.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3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36E553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7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 (mmol/L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5F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 (4.4, 6.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3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 (4.4, 6.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0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 (4.4, 6.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7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 (4.3, 6.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4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5</w:t>
            </w:r>
          </w:p>
        </w:tc>
      </w:tr>
      <w:tr w14:paraId="470C83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E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r (mmol/L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5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0 (52.0, 76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6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0 (53.0, 75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D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0 (53.0, 76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F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0 (51.0, 76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1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</w:tr>
      <w:tr w14:paraId="16C4CA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A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-GFR (mL/min per 1.73 m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26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.4 (85.4, 125.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A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.8 (89.1, 127.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7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.5 (85.2, 124.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3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.1 (82.1, 125.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FE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2AF503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8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A (mmol/L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C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.0 (268.0, 397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1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9.0 (254.0, 370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3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3.0 (273.0, 399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8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2.0 (282.0, 418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A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495465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3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 (mmol/L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1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 (1.1, 2.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5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 (0.9, 2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4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 (1.1, 2.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F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 (1.2, 2.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7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277723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B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 (mmol/L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7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 (4.3, 5.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A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 (4.2, 5.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9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 (4.3, 5.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F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 (4.3, 6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9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 w14:paraId="1A7440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0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DL-C (mmol/L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80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 (0.9, 1.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9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 (1.0, 1.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E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 (0.9, 1.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1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 (0.9, 1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2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516702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7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DL-C (mmol/L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0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 (2.2, 3.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9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 (2.2, 3.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0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 (2.3, 3.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9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 (2.2, 3.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99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5</w:t>
            </w:r>
          </w:p>
        </w:tc>
      </w:tr>
      <w:tr w14:paraId="73BE75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6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ACR（mg/g）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7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1 (8.9, 58.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6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0 (7.5, 43.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1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5 (8.9, 58.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0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0 (11.0, 75.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6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149ED6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9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KD, n (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5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20 (41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70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9 (33.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1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0 (41.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C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81 (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6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</w:tbl>
    <w:p w14:paraId="1FE729C2">
      <w:pPr>
        <w:rPr>
          <w:rFonts w:hint="default" w:ascii="Times New Roman" w:hAnsi="Times New Roman" w:eastAsia="宋体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</w:rPr>
        <w:br w:type="page"/>
      </w:r>
      <w:r>
        <w:rPr>
          <w:rFonts w:hint="default" w:ascii="Times New Roman" w:hAnsi="Times New Roman" w:eastAsia="宋体" w:cs="Times New Roman"/>
          <w:sz w:val="16"/>
          <w:szCs w:val="16"/>
        </w:rPr>
        <w:t>Note: Data are presented as counts(%) or medians (interquartile ranges). Non-normally distributed continuous data were analyzed using the Mann–Whitney U test, and the Chi-squared test was used for comparing categorical data</w:t>
      </w:r>
      <w:r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16"/>
          <w:szCs w:val="16"/>
        </w:rPr>
        <w:t xml:space="preserve"> </w:t>
      </w:r>
    </w:p>
    <w:p w14:paraId="61DF1336">
      <w:pPr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宋体" w:cs="Times New Roman"/>
          <w:sz w:val="16"/>
          <w:szCs w:val="16"/>
        </w:rPr>
        <w:t xml:space="preserve">Abbreviations: </w:t>
      </w:r>
      <w:r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  <w:t xml:space="preserve">DKD, diabetic kidney disease; </w:t>
      </w:r>
      <w:r>
        <w:rPr>
          <w:rFonts w:hint="default" w:ascii="Times New Roman" w:hAnsi="Times New Roman" w:eastAsia="宋体" w:cs="Times New Roman"/>
          <w:sz w:val="16"/>
          <w:szCs w:val="16"/>
        </w:rPr>
        <w:t xml:space="preserve">SBP, systolic blood pressure; DBP, diastolic blood pressure; BMI, body mass index; WC, waist circumference; WHR, waist-to-hip ratio, VFA, visceral fat area, FBG, fasting blood glucose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FCp, </w:t>
      </w:r>
      <w:r>
        <w:rPr>
          <w:rFonts w:hint="default" w:ascii="Times New Roman" w:hAnsi="Times New Roman" w:eastAsia="宋体" w:cs="Times New Roman"/>
          <w:sz w:val="16"/>
          <w:szCs w:val="16"/>
        </w:rPr>
        <w:t>fasting serum C peptide</w:t>
      </w:r>
      <w:r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  <w:t xml:space="preserve">; HOMA-IR, homeostasis model assessment of insulin resistance; </w:t>
      </w:r>
      <w:r>
        <w:rPr>
          <w:rFonts w:hint="default" w:ascii="Times New Roman" w:hAnsi="Times New Roman" w:eastAsia="宋体" w:cs="Times New Roman"/>
          <w:sz w:val="16"/>
          <w:szCs w:val="16"/>
        </w:rPr>
        <w:t>HbA1c, glycated hemoglobin; UN, urea nitrogen; Scr, serum creatinine; eGFR, estimated glomerular filtration rate; UA, uric acid; TG, triglycerides; TC, total cholesterol; HDL-C, high-density lipoprotein cholesterol; LDL-C, low-density lipoprotein cholesterol</w:t>
      </w:r>
      <w:r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  <w:t>; UACR, urinary albumin-to-creatinine ratio.</w:t>
      </w:r>
    </w:p>
    <w:p w14:paraId="48EBEE28">
      <w:pPr>
        <w:rPr>
          <w:rFonts w:hint="default" w:ascii="Times New Roman" w:hAnsi="Times New Roman" w:cs="Times New Roman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陈梦蝶">
    <w15:presenceInfo w15:providerId="WPS Office" w15:userId="12143289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VjNDBlODkyMzE5MDFhNjY1YjAxNTc2YWU2MjZkYTYifQ=="/>
  </w:docVars>
  <w:rsids>
    <w:rsidRoot w:val="13AA70AF"/>
    <w:rsid w:val="13AA70AF"/>
    <w:rsid w:val="22A6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4</Words>
  <Characters>3137</Characters>
  <Lines>0</Lines>
  <Paragraphs>0</Paragraphs>
  <TotalTime>0</TotalTime>
  <ScaleCrop>false</ScaleCrop>
  <LinksUpToDate>false</LinksUpToDate>
  <CharactersWithSpaces>3556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03:21:00Z</dcterms:created>
  <dc:creator>陈梦蝶</dc:creator>
  <cp:lastModifiedBy>陈梦蝶</cp:lastModifiedBy>
  <dcterms:modified xsi:type="dcterms:W3CDTF">2025-07-01T05:3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27E0F1C2D8784AD79A7ADE66D76D58F6_11</vt:lpwstr>
  </property>
</Properties>
</file>